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 </w:t>
      </w:r>
      <w:r>
        <w:rPr>
          <w:rFonts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 sequenc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084"/>
        <w:gridCol w:w="4513"/>
        <w:gridCol w:w="1260"/>
      </w:tblGrid>
      <w:tr>
        <w:trPr>
          <w:trHeight w:val="316" w:hRule="atLeast"/>
        </w:trPr>
        <w:tc>
          <w:tcPr>
            <w:tcW w:w="178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51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>
        <w:trPr>
          <w:trHeight w:val="301" w:hRule="atLeast"/>
        </w:trPr>
        <w:tc>
          <w:tcPr>
            <w:tcW w:w="178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</w:t>
            </w:r>
          </w:p>
        </w:tc>
        <w:tc>
          <w:tcPr>
            <w:tcW w:w="2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-F</w:t>
            </w:r>
          </w:p>
        </w:tc>
        <w:tc>
          <w:tcPr>
            <w:tcW w:w="45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CCCAGCGTCGTG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TCCCATCTCCTTC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GATTCTGAATTCCCT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CAGGAGAATGGCA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-2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GATTGAGAATGTG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2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GCTCGTTCTGC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3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TTGGCTTGGTCATTCTG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3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TGGTCGAACATACTTGAG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GAAATGCCATCAAAT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CAGGTCCTTCTCTAT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7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7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GCTCGGTGTCG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7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AATGCCAGCACA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1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CTCATTGTCATCGG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1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CCAAGACCCCAC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2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GCACAGAAGAAAC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2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GGCCCTCTGTTATG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3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TCGAGGCTTTGA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nrd3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CTTTCCACCTGA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H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H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ATTCCACCAACGCG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H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CAGCTCGTACAATG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I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I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TTACTGCTTCCTCTC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I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TCACCACTTGTACG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K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K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AAGAGGGCCACCAG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K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CTTCCTCATCCACCAG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O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O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ACTGAGTTCCAAAGG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O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GTGAAGTCAGCACCAG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T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T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AAATGATGTGCCAGTGTG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T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GGGCTATGATCGATGATG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W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W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TGGACATTTGTGGC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W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TTTGATGGCGGT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TCTATGACAGATGTGGCC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CTCGTGAGATTGCAGTT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CCAAGAAGAAGC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GACAAAAGCCTGGA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M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M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GTACCATAACCTG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M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TCCTTGCGGTAGA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N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N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AGCATGTTCCACC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N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TGGATCCTGAACG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S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S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GAGGAGGTGGCTAT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S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AAACTGTAGGCAG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U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U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CATGGCTGTGCGA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U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CTCCACTTCGGTC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hs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hs2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TACGGAGAGGGTCA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hs2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GAATTATCAGGAGCA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1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15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AAGCGGCGTCTG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15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CTTCCTGACAGCAC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1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TTTCATTCAAGGCAGC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pp&lt;/Author&gt;&lt;Year&gt;2009&lt;/Year&gt;&lt;RecNum&gt;107&lt;/RecNum&gt;&lt;DisplayText&gt;(26)&lt;/DisplayText&gt;&lt;record&gt;&lt;rec-number&gt;107&lt;/rec-number&gt;&lt;foreign-keys&gt;&lt;key app="EN" db-id="svpfxdfp6e5zafepxt65ttfmx9wrapw9desd" timestamp="1666688096"&gt;107&lt;/key&gt;&lt;/foreign-keys&gt;&lt;ref-type name="Journal Article"&gt;17&lt;/ref-type&gt;&lt;contributors&gt;&lt;authors&gt;&lt;author&gt;Kipp, Anna&lt;/author&gt;&lt;author&gt;Banning, Antje&lt;/author&gt;&lt;author&gt;van Schothorst, Evert M.&lt;/author&gt;&lt;author&gt;Meplan, Catherine&lt;/author&gt;&lt;author&gt;Schomburg, Lutz&lt;/author&gt;&lt;author&gt;Evelo, Chris&lt;/author&gt;&lt;author&gt;Coort, Susan&lt;/author&gt;&lt;author&gt;Gaj, Stan&lt;/author&gt;&lt;author&gt;Keijer, Jaap&lt;/author&gt;&lt;author&gt;Hesketh, John&lt;/author&gt;&lt;author&gt;Brigelius-Flohe, Regina&lt;/author&gt;&lt;/authors&gt;&lt;/contributors&gt;&lt;titles&gt;&lt;title&gt;Four selenoproteins, protein biosynthesis, and Wnt signalling are particularly sensitive to limited selenium intake in mouse colon&lt;/title&gt;&lt;secondary-title&gt;Molecular Nutrition &amp;amp; Food Research&lt;/secondary-title&gt;&lt;/titles&gt;&lt;periodical&gt;&lt;full-title&gt;Molecular Nutrition &amp;amp; Food Research&lt;/full-title&gt;&lt;/periodical&gt;&lt;pages&gt;1561-1572&lt;/pages&gt;&lt;volume&gt;53&lt;/volume&gt;&lt;number&gt;12&lt;/number&gt;&lt;dates&gt;&lt;year&gt;2009&lt;/year&gt;&lt;pub-dates&gt;&lt;date&gt;Dec&lt;/date&gt;&lt;/pub-dates&gt;&lt;/dates&gt;&lt;isbn&gt;1613-4125&lt;/isbn&gt;&lt;accession-num&gt;WOS:000273183800011&lt;/accession-num&gt;&lt;urls&gt;&lt;related-urls&gt;&lt;url&gt;&amp;lt;Go to ISI&amp;gt;://WOS:000273183800011&lt;/url&gt;&lt;/related-urls&gt;&lt;/urls&gt;&lt;electronic-resource-num&gt;10.1002/mnfr.2009001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2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1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GAGGCAAAGTCATCTAC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2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GCTGATCACGC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2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GAAACAGCACCAT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3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3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CACGCTCTGTCA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3-R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CGAAGGAAGAGAG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-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TGGTAACAATGCCAT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i&lt;/Author&gt;&lt;Year&gt;2022&lt;/Year&gt;&lt;RecNum&gt;109&lt;/RecNum&gt;&lt;DisplayText&gt;(27)&lt;/DisplayText&gt;&lt;record&gt;&lt;rec-number&gt;109&lt;/rec-number&gt;&lt;foreign-keys&gt;&lt;key app="EN" db-id="svpfxdfp6e5zafepxt65ttfmx9wrapw9desd" timestamp="1666701169"&gt;109&lt;/key&gt;&lt;/foreign-keys&gt;&lt;ref-type name="Journal Article"&gt;17&lt;/ref-type&gt;&lt;contributors&gt;&lt;authors&gt;&lt;author&gt;Shi, Ziqi&lt;/author&gt;&lt;author&gt;Guan, Naiyu&lt;/author&gt;&lt;author&gt;Sun, Weijiao&lt;/author&gt;&lt;author&gt;Sun, Tianzhi&lt;/author&gt;&lt;author&gt;Niu, Lingdi&lt;/author&gt;&lt;author&gt;Li, Jinyu&lt;/author&gt;&lt;author&gt;Ge, Junwei&lt;/author&gt;&lt;/authors&gt;&lt;/contributors&gt;&lt;auth-address&gt;College of Veterinary Medicine, Northeast Agricultural University, Harbin, 150030, China.&amp;#xD;Key Laboratory of Zoonoses Research, Ministry of Education, Institute of Zoonosis, College of Veterinary Medicine, Jilin University, Changchun, 130062, China.&amp;#xD;College of Veterinary Medicine, Northeast Agricultural University, Harbin, 150030, China. gejunwei@neau.edu.cn.&lt;/auth-address&gt;&lt;titles&gt;&lt;title&gt;Protective Effect of Levilactobacillus brevis Against Yersinia enterocolitica Infection in Mouse Model via Regulating MAPK and NF-κB Pathway&lt;/title&gt;&lt;secondary-title&gt;Probiotics and Antimicrobial Proteins&lt;/secondary-title&gt;&lt;alt-title&gt;Probiotics Antimicrob Proteins&lt;/alt-title&gt;&lt;/titles&gt;&lt;periodical&gt;&lt;full-title&gt;Probiotics and Antimicrobial Proteins&lt;/full-title&gt;&lt;abbr-1&gt;Probiotics Antimicrob Proteins&lt;/abbr-1&gt;&lt;/periodical&gt;&lt;alt-periodical&gt;&lt;full-title&gt;Probiotics and Antimicrobial Proteins&lt;/full-title&gt;&lt;abbr-1&gt;Probiotics Antimicrob Proteins&lt;/abbr-1&gt;&lt;/alt-periodical&gt;&lt;pages&gt;830-844&lt;/pages&gt;&lt;volume&gt;14&lt;/volume&gt;&lt;number&gt;5&lt;/number&gt;&lt;dates&gt;&lt;year&gt;2022&lt;/year&gt;&lt;/dates&gt;&lt;isbn&gt;1867-1314&lt;/isbn&gt;&lt;accession-num&gt;35665480&lt;/accession-num&gt;&lt;label&gt;5.265&lt;/label&gt;&lt;urls&gt;&lt;related-urls&gt;&lt;url&gt;https://pubmed.ncbi.nlm.nih.gov/35665480&lt;/url&gt;&lt;/related-urls&gt;&lt;/urls&gt;&lt;electronic-resource-num&gt;10.1007/s12602-022-09957-x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30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β-actin-R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TATTCCCCTCCA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4F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CGATGATCTCTCTCAAGTG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i&lt;/Author&gt;&lt;Year&gt;2022&lt;/Year&gt;&lt;RecNum&gt;109&lt;/RecNum&gt;&lt;DisplayText&gt;(27)&lt;/DisplayText&gt;&lt;record&gt;&lt;rec-number&gt;109&lt;/rec-number&gt;&lt;foreign-keys&gt;&lt;key app="EN" db-id="svpfxdfp6e5zafepxt65ttfmx9wrapw9desd" timestamp="1666701169"&gt;109&lt;/key&gt;&lt;/foreign-keys&gt;&lt;ref-type name="Journal Article"&gt;17&lt;/ref-type&gt;&lt;contributors&gt;&lt;authors&gt;&lt;author&gt;Shi, Ziqi&lt;/author&gt;&lt;author&gt;Guan, Naiyu&lt;/author&gt;&lt;author&gt;Sun, Weijiao&lt;/author&gt;&lt;author&gt;Sun, Tianzhi&lt;/author&gt;&lt;author&gt;Niu, Lingdi&lt;/author&gt;&lt;author&gt;Li, Jinyu&lt;/author&gt;&lt;author&gt;Ge, Junwei&lt;/author&gt;&lt;/authors&gt;&lt;/contributors&gt;&lt;auth-address&gt;College of Veterinary Medicine, Northeast Agricultural University, Harbin, 150030, China.&amp;#xD;Key Laboratory of Zoonoses Research, Ministry of Education, Institute of Zoonosis, College of Veterinary Medicine, Jilin University, Changchun, 130062, China.&amp;#xD;College of Veterinary Medicine, Northeast Agricultural University, Harbin, 150030, China. gejunwei@neau.edu.cn.&lt;/auth-address&gt;&lt;titles&gt;&lt;title&gt;Protective Effect of Levilactobacillus brevis Against Yersinia enterocolitica Infection in Mouse Model via Regulating MAPK and NF-κB Pathway&lt;/title&gt;&lt;secondary-title&gt;Probiotics and Antimicrobial Proteins&lt;/secondary-title&gt;&lt;alt-title&gt;Probiotics Antimicrob Proteins&lt;/alt-title&gt;&lt;/titles&gt;&lt;periodical&gt;&lt;full-title&gt;Probiotics and Antimicrobial Proteins&lt;/full-title&gt;&lt;abbr-1&gt;Probiotics Antimicrob Proteins&lt;/abbr-1&gt;&lt;/periodical&gt;&lt;alt-periodical&gt;&lt;full-title&gt;Probiotics and Antimicrobial Proteins&lt;/full-title&gt;&lt;abbr-1&gt;Probiotics Antimicrob Proteins&lt;/abbr-1&gt;&lt;/alt-periodical&gt;&lt;pages&gt;830-844&lt;/pages&gt;&lt;volume&gt;14&lt;/volume&gt;&lt;number&gt;5&lt;/number&gt;&lt;dates&gt;&lt;year&gt;2022&lt;/year&gt;&lt;/dates&gt;&lt;isbn&gt;1867-1314&lt;/isbn&gt;&lt;accession-num&gt;35665480&lt;/accession-num&gt;&lt;label&gt;5.265&lt;/label&gt;&lt;urls&gt;&lt;related-urls&gt;&lt;url&gt;https://pubmed.ncbi.nlm.nih.gov/35665480&lt;/url&gt;&lt;/related-urls&gt;&lt;/urls&gt;&lt;electronic-resource-num&gt;10.1007/s12602-022-09957-x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30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4R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TCTCAACCCCCAGCTAGT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10F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GCTCTAGGAGCATG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i&lt;/Author&gt;&lt;Year&gt;2022&lt;/Year&gt;&lt;RecNum&gt;109&lt;/RecNum&gt;&lt;DisplayText&gt;(27)&lt;/DisplayText&gt;&lt;record&gt;&lt;rec-number&gt;109&lt;/rec-number&gt;&lt;foreign-keys&gt;&lt;key app="EN" db-id="svpfxdfp6e5zafepxt65ttfmx9wrapw9desd" timestamp="1666701169"&gt;109&lt;/key&gt;&lt;/foreign-keys&gt;&lt;ref-type name="Journal Article"&gt;17&lt;/ref-type&gt;&lt;contributors&gt;&lt;authors&gt;&lt;author&gt;Shi, Ziqi&lt;/author&gt;&lt;author&gt;Guan, Naiyu&lt;/author&gt;&lt;author&gt;Sun, Weijiao&lt;/author&gt;&lt;author&gt;Sun, Tianzhi&lt;/author&gt;&lt;author&gt;Niu, Lingdi&lt;/author&gt;&lt;author&gt;Li, Jinyu&lt;/author&gt;&lt;author&gt;Ge, Junwei&lt;/author&gt;&lt;/authors&gt;&lt;/contributors&gt;&lt;auth-address&gt;College of Veterinary Medicine, Northeast Agricultural University, Harbin, 150030, China.&amp;#xD;Key Laboratory of Zoonoses Research, Ministry of Education, Institute of Zoonosis, College of Veterinary Medicine, Jilin University, Changchun, 130062, China.&amp;#xD;College of Veterinary Medicine, Northeast Agricultural University, Harbin, 150030, China. gejunwei@neau.edu.cn.&lt;/auth-address&gt;&lt;titles&gt;&lt;title&gt;Protective Effect of Levilactobacillus brevis Against Yersinia enterocolitica Infection in Mouse Model via Regulating MAPK and NF-κB Pathway&lt;/title&gt;&lt;secondary-title&gt;Probiotics and Antimicrobial Proteins&lt;/secondary-title&gt;&lt;alt-title&gt;Probiotics Antimicrob Proteins&lt;/alt-title&gt;&lt;/titles&gt;&lt;periodical&gt;&lt;full-title&gt;Probiotics and Antimicrobial Proteins&lt;/full-title&gt;&lt;abbr-1&gt;Probiotics Antimicrob Proteins&lt;/abbr-1&gt;&lt;/periodical&gt;&lt;alt-periodical&gt;&lt;full-title&gt;Probiotics and Antimicrobial Proteins&lt;/full-title&gt;&lt;abbr-1&gt;Probiotics Antimicrob Proteins&lt;/abbr-1&gt;&lt;/alt-periodical&gt;&lt;pages&gt;830-844&lt;/pages&gt;&lt;volume&gt;14&lt;/volume&gt;&lt;number&gt;5&lt;/number&gt;&lt;dates&gt;&lt;year&gt;2022&lt;/year&gt;&lt;/dates&gt;&lt;isbn&gt;1867-1314&lt;/isbn&gt;&lt;accession-num&gt;35665480&lt;/accession-num&gt;&lt;label&gt;5.265&lt;/label&gt;&lt;urls&gt;&lt;related-urls&gt;&lt;url&gt;https://pubmed.ncbi.nlm.nih.gov/35665480&lt;/url&gt;&lt;/related-urls&gt;&lt;/urls&gt;&lt;electronic-resource-num&gt;10.1007/s12602-022-09957-x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30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10R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TACTGACTGGCAT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12F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CACCAGCTTCTTCA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g&lt;/Author&gt;&lt;Year&gt;2014&lt;/Year&gt;&lt;RecNum&gt;108&lt;/RecNum&gt;&lt;DisplayText&gt;(28)&lt;/DisplayText&gt;&lt;record&gt;&lt;rec-number&gt;108&lt;/rec-number&gt;&lt;foreign-keys&gt;&lt;key app="EN" db-id="svpfxdfp6e5zafepxt65ttfmx9wrapw9desd" timestamp="1666690553"&gt;108&lt;/key&gt;&lt;/foreign-keys&gt;&lt;ref-type name="Journal Article"&gt;17&lt;/ref-type&gt;&lt;contributors&gt;&lt;authors&gt;&lt;author&gt;Cheng, Sam X.&lt;/author&gt;&lt;author&gt;Lightfoot, Yaima L.&lt;/author&gt;&lt;author&gt;Yang, Tao&lt;/author&gt;&lt;author&gt;Zadeh, Mojgan&lt;/author&gt;&lt;author&gt;Tang, Lieqi&lt;/author&gt;&lt;author&gt;Sahay, Bikash&lt;/author&gt;&lt;author&gt;Wang, Gary P.&lt;/author&gt;&lt;author&gt;Owen, Jennifer L.&lt;/author&gt;&lt;author&gt;Mohamadzadeh, Mansour&lt;/author&gt;&lt;/authors&gt;&lt;/contributors&gt;&lt;titles&gt;&lt;title&gt;Epithelial CaSR deficiency alters intestinal integrity and promotes proinflammatory immune responses&lt;/title&gt;&lt;secondary-title&gt;Febs Letters&lt;/secondary-title&gt;&lt;/titles&gt;&lt;periodical&gt;&lt;full-title&gt;Febs Letters&lt;/full-title&gt;&lt;/periodical&gt;&lt;pages&gt;4158-4166&lt;/pages&gt;&lt;volume&gt;588&lt;/volume&gt;&lt;number&gt;22&lt;/number&gt;&lt;dates&gt;&lt;year&gt;2014&lt;/year&gt;&lt;pub-dates&gt;&lt;date&gt;Nov 17&lt;/date&gt;&lt;/pub-dates&gt;&lt;/dates&gt;&lt;isbn&gt;1873-3468&lt;/isbn&gt;&lt;accession-num&gt;WOS:000344076600008&lt;/accession-num&gt;&lt;urls&gt;&lt;related-urls&gt;&lt;url&gt;&amp;lt;Go to ISI&amp;gt;://WOS:000344076600008&lt;/url&gt;&lt;/related-urls&gt;&lt;/urls&gt;&lt;electronic-resource-num&gt;10.1016/j.febslet.2014.05.00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31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12R 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AAAGGCTTCATCTG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F</w:t>
            </w:r>
          </w:p>
        </w:tc>
        <w:tc>
          <w:tcPr>
            <w:tcW w:w="4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ATCAGGCCATCAG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g&lt;/Author&gt;&lt;Year&gt;2014&lt;/Year&gt;&lt;RecNum&gt;108&lt;/RecNum&gt;&lt;DisplayText&gt;(28)&lt;/DisplayText&gt;&lt;record&gt;&lt;rec-number&gt;108&lt;/rec-number&gt;&lt;foreign-keys&gt;&lt;key app="EN" db-id="svpfxdfp6e5zafepxt65ttfmx9wrapw9desd" timestamp="1666690553"&gt;108&lt;/key&gt;&lt;/foreign-keys&gt;&lt;ref-type name="Journal Article"&gt;17&lt;/ref-type&gt;&lt;contributors&gt;&lt;authors&gt;&lt;author&gt;Cheng, Sam X.&lt;/author&gt;&lt;author&gt;Lightfoot, Yaima L.&lt;/author&gt;&lt;author&gt;Yang, Tao&lt;/author&gt;&lt;author&gt;Zadeh, Mojgan&lt;/author&gt;&lt;author&gt;Tang, Lieqi&lt;/author&gt;&lt;author&gt;Sahay, Bikash&lt;/author&gt;&lt;author&gt;Wang, Gary P.&lt;/author&gt;&lt;author&gt;Owen, Jennifer L.&lt;/author&gt;&lt;author&gt;Mohamadzadeh, Mansour&lt;/author&gt;&lt;/authors&gt;&lt;/contributors&gt;&lt;titles&gt;&lt;title&gt;Epithelial CaSR deficiency alters intestinal integrity and promotes proinflammatory immune responses&lt;/title&gt;&lt;secondary-title&gt;Febs Letters&lt;/secondary-title&gt;&lt;/titles&gt;&lt;periodical&gt;&lt;full-title&gt;Febs Letters&lt;/full-title&gt;&lt;/periodical&gt;&lt;pages&gt;4158-4166&lt;/pages&gt;&lt;volume&gt;588&lt;/volume&gt;&lt;number&gt;22&lt;/number&gt;&lt;dates&gt;&lt;year&gt;2014&lt;/year&gt;&lt;pub-dates&gt;&lt;date&gt;Nov 17&lt;/date&gt;&lt;/pub-dates&gt;&lt;/dates&gt;&lt;isbn&gt;1873-3468&lt;/isbn&gt;&lt;accession-num&gt;WOS:000344076600008&lt;/accession-num&gt;&lt;urls&gt;&lt;related-urls&gt;&lt;url&gt;&amp;lt;Go to ISI&amp;gt;://WOS:000344076600008&lt;/url&gt;&lt;/related-urls&gt;&lt;/urls&gt;&lt;electronic-resource-num&gt;10.1016/j.febslet.2014.05.00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31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17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R</w:t>
            </w:r>
          </w:p>
        </w:tc>
        <w:tc>
          <w:tcPr>
            <w:tcW w:w="4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CTGTGGGTTGTTGAC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9:16:00Z</dcterms:created>
  <dc:creator>86187</dc:creator>
  <dc:description/>
  <cp:keywords/>
  <dc:language>en-US</dc:language>
  <cp:lastModifiedBy>86187</cp:lastModifiedBy>
  <dcterms:modified xsi:type="dcterms:W3CDTF">2023-01-02T12:53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